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69"/>
        <w:gridCol w:w="1565"/>
        <w:gridCol w:w="1564"/>
        <w:gridCol w:w="1651"/>
        <w:gridCol w:w="1649"/>
        <w:gridCol w:w="2649"/>
        <w:gridCol w:w="1559"/>
        <w:gridCol w:w="1243"/>
      </w:tblGrid>
      <w:tr w:rsidR="00244594" w:rsidRPr="00671863" w14:paraId="41BC5AA8" w14:textId="77777777" w:rsidTr="00B11F0D">
        <w:trPr>
          <w:trHeight w:val="299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DFE8" w14:textId="32B49EE9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at. No.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7BF6" w14:textId="1C9154E2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ge range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C772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MAP (mV)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34A2" w14:textId="37502E2B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NCV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(m/s)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0AFC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NAP (µV)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411D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NCV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(m/s)</w:t>
            </w:r>
          </w:p>
        </w:tc>
        <w:tc>
          <w:tcPr>
            <w:tcW w:w="26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6A3790" w14:textId="4A5806B6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Diagnosis/Etiolog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EC17" w14:textId="7FE3ABEC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6D52E2"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</w:t>
            </w: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trl. No.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F0532" w14:textId="5EDCE4A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ge range</w:t>
            </w:r>
          </w:p>
        </w:tc>
      </w:tr>
      <w:tr w:rsidR="00244594" w:rsidRPr="00671863" w14:paraId="162ACC1C" w14:textId="77777777" w:rsidTr="00B11F0D">
        <w:trPr>
          <w:trHeight w:val="299"/>
        </w:trPr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AC34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A8A" w14:textId="6F97ACB3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1-55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FDA2" w14:textId="003A6472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.7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1229" w14:textId="104873A9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1.9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6E5D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37E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1</w:t>
            </w:r>
          </w:p>
        </w:tc>
        <w:tc>
          <w:tcPr>
            <w:tcW w:w="2649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4894511" w14:textId="2F21A2E9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mall fiber neuropath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7FE5" w14:textId="08E2815B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24B" w14:textId="26D15B8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1-55</w:t>
            </w:r>
          </w:p>
        </w:tc>
      </w:tr>
      <w:tr w:rsidR="00244594" w:rsidRPr="00671863" w14:paraId="304AD901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DCA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A07" w14:textId="67A1DB2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1-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BB2" w14:textId="6960A8EF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35E" w14:textId="4689CAB9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2.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6D6" w14:textId="032C1753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29E" w14:textId="51D8748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3.7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0D2DF2DC" w14:textId="4F4CF0F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5CDD" w14:textId="512B822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9D0" w14:textId="470F1F1A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1-75</w:t>
            </w:r>
          </w:p>
        </w:tc>
      </w:tr>
      <w:tr w:rsidR="00244594" w:rsidRPr="00671863" w14:paraId="48D42281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638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76D" w14:textId="7BC667C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1-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D23" w14:textId="15DFE18B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84B" w14:textId="7A8ACB1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4.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8A9E" w14:textId="04CDBED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587" w14:textId="641EE7F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2.4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4B85CE5" w14:textId="7F766DB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2CB6" w14:textId="36CA94B9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CF0" w14:textId="06972EB5" w:rsidR="00244594" w:rsidRPr="00671863" w:rsidRDefault="00244594" w:rsidP="00671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="00671863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</w:t>
            </w: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  <w:r w:rsidR="00671863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0</w:t>
            </w:r>
          </w:p>
        </w:tc>
      </w:tr>
      <w:tr w:rsidR="00244594" w:rsidRPr="00671863" w14:paraId="1595F11A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7B85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9D2" w14:textId="103258C1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-5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36E" w14:textId="481FEA4C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44B6" w14:textId="6B3BE78A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41C" w14:textId="4BB6C9DF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86A3" w14:textId="338D126C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A3D04C4" w14:textId="34D61FD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127" w14:textId="7FD06EF1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AAA8" w14:textId="5C7BA421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-50</w:t>
            </w:r>
          </w:p>
        </w:tc>
      </w:tr>
      <w:tr w:rsidR="00244594" w:rsidRPr="00671863" w14:paraId="033F4033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176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C7D" w14:textId="0D5643FB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986F" w14:textId="65D0828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C731" w14:textId="51D7B0F0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028" w14:textId="507DE2E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F406" w14:textId="7C304AC3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25DB239" w14:textId="5661D6F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tami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12 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ficienc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4CD" w14:textId="11ECBEBA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1B1" w14:textId="5AB882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</w:tr>
      <w:tr w:rsidR="00244594" w:rsidRPr="00671863" w14:paraId="34FDB3DE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A438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AF4" w14:textId="7A97E5F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-7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50C" w14:textId="5C82B0F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BF6" w14:textId="5AABCE5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9BD2" w14:textId="7684DC88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A013" w14:textId="0236CFA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33AE8E8F" w14:textId="2BF1481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A251" w14:textId="1F8B0794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668" w14:textId="74B68152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-70</w:t>
            </w:r>
          </w:p>
        </w:tc>
      </w:tr>
      <w:tr w:rsidR="00244594" w:rsidRPr="00671863" w14:paraId="501B6432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124F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F30" w14:textId="14231ED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B22" w14:textId="3384924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D64A" w14:textId="0C18A433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DAE" w14:textId="285FE6E9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9E9" w14:textId="24F0110B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1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1ECC179" w14:textId="3992AF3A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tami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12 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ficienc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03CB" w14:textId="4A9FDCF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6101" w14:textId="5084D544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</w:tr>
      <w:tr w:rsidR="00244594" w:rsidRPr="00671863" w14:paraId="7FB02AE9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67E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1EE" w14:textId="323D5563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C03" w14:textId="14A73BDA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EA2C" w14:textId="7777777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84D6" w14:textId="28CA941C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9F8" w14:textId="7EA0CA17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2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1C8EE50" w14:textId="5CDD73A1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4C0" w14:textId="22C745A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BB8" w14:textId="13269E0F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</w:tr>
      <w:tr w:rsidR="00244594" w:rsidRPr="00671863" w14:paraId="5F2FB54A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2043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84E" w14:textId="36861985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-8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6BAA" w14:textId="565CA454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513" w14:textId="7975BEFA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4FC" w14:textId="5F68CB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266" w14:textId="67FDD901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723C10B" w14:textId="5D90162F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itami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12 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ficienc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FC8" w14:textId="246B658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C891" w14:textId="283BCC59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bookmarkStart w:id="0" w:name="_GoBack"/>
        <w:bookmarkEnd w:id="0"/>
      </w:tr>
      <w:tr w:rsidR="00244594" w:rsidRPr="00671863" w14:paraId="33AD33C5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7DE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D47" w14:textId="3CE7B000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-6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CD8" w14:textId="08F6FECB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D7D" w14:textId="352C68F1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3C9" w14:textId="2619CF99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2E21" w14:textId="7A513EF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3D246D2" w14:textId="72F08D61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asculitic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ropathy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870" w14:textId="41B18F4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CE3" w14:textId="44BB15C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  <w:r w:rsidR="006D52E2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0</w:t>
            </w:r>
          </w:p>
        </w:tc>
      </w:tr>
      <w:tr w:rsidR="00244594" w:rsidRPr="00671863" w14:paraId="45F0D9A1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C26" w14:textId="7FC43571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DE63" w14:textId="14088C2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0F5" w14:textId="7738F69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874" w14:textId="55AD1F05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EEA0" w14:textId="358CB00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AB7" w14:textId="25105C30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899C714" w14:textId="324EF8BB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1DB7" w14:textId="44F3D0B0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C787" w14:textId="753F9FAF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</w:tr>
      <w:tr w:rsidR="00244594" w:rsidRPr="00671863" w14:paraId="5AB83FC6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31D" w14:textId="2543292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045" w14:textId="1642BAC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-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731" w14:textId="5FD0BC0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3D21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C05" w14:textId="6D8BED2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E47" w14:textId="482F580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7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5D1E010E" w14:textId="4D2416B2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735" w14:textId="1E772D9F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3F33" w14:textId="598A64BB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-65</w:t>
            </w:r>
          </w:p>
        </w:tc>
      </w:tr>
      <w:tr w:rsidR="00244594" w:rsidRPr="00671863" w14:paraId="4C5A71BC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876A" w14:textId="1C8DEB9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A59" w14:textId="1C44131A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261" w14:textId="6B0D5571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073" w14:textId="149A5832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41F" w14:textId="080E03B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52A8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2649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BD2D1E1" w14:textId="5A604EA0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IDP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3A1" w14:textId="631B5D2F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34F" w14:textId="499C9541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-</w:t>
            </w:r>
            <w:r w:rsidR="00244594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</w:tr>
      <w:tr w:rsidR="00244594" w:rsidRPr="00671863" w14:paraId="29B3D14A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22A5" w14:textId="6F9F1D85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FC9E" w14:textId="5263D65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D42" w14:textId="106A803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28A8" w14:textId="1CB0A765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3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7A0A" w14:textId="4886B579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B6A2" w14:textId="7777777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6041671E" w14:textId="1D890793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25A9" w14:textId="51CA7D9A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B0C" w14:textId="7963B1D1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</w:tr>
      <w:tr w:rsidR="00244594" w:rsidRPr="00671863" w14:paraId="4AC15222" w14:textId="77777777" w:rsidTr="00B11F0D">
        <w:trPr>
          <w:trHeight w:val="299"/>
        </w:trPr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80BCF" w14:textId="7578BC7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A1137" w14:textId="26CAC57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3C80D" w14:textId="364EEDF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5C48" w14:textId="0D0CACE0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733E3" w14:textId="3A50B610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E5D5D" w14:textId="45654F7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right w:val="single" w:sz="8" w:space="0" w:color="auto"/>
            </w:tcBorders>
            <w:vAlign w:val="center"/>
          </w:tcPr>
          <w:p w14:paraId="3B2141DB" w14:textId="1AD2EBBA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6D4B5" w14:textId="6F6C5C51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2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AF0A2" w14:textId="36755F9A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</w:tr>
      <w:tr w:rsidR="00244594" w:rsidRPr="00671863" w14:paraId="7677462C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14BEA" w14:textId="366E218E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A1EC2" w14:textId="01A46C3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-6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66570" w14:textId="27FCE74B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E36D5" w14:textId="2C42005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3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A4540" w14:textId="7B14BAA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F60BF" w14:textId="6548EAA9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3A2E6E3D" w14:textId="1A973A15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C8D6C6" w14:textId="71BD038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441F9" w14:textId="43003DBC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</w:tr>
      <w:tr w:rsidR="00244594" w:rsidRPr="00671863" w14:paraId="2529249B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D70F3" w14:textId="3A0A16D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2D2B2" w14:textId="752D8746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5E332" w14:textId="2E87D8D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9B5C0" w14:textId="2C9699FB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5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E769D" w14:textId="289DFEE9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96C81" w14:textId="50490A7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3AD0738C" w14:textId="3CEE391C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heumatoid 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thriti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4323D" w14:textId="5CBCCC65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82155" w14:textId="7940F024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</w:tr>
      <w:tr w:rsidR="00244594" w:rsidRPr="00671863" w14:paraId="79658968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CCACC" w14:textId="5C5AAF7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CC09D" w14:textId="55B3E48F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60721" w14:textId="0A6F543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C5541" w14:textId="6BFF5005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8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F7767" w14:textId="3CADC1EF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48DA0" w14:textId="70F5B9E0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5A58A0C3" w14:textId="29D9C74A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4D307" w14:textId="0D5F211D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08A3C" w14:textId="2D6EBB56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</w:tr>
      <w:tr w:rsidR="00244594" w:rsidRPr="00671863" w14:paraId="7CF60920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A3138" w14:textId="0AA088E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F191F" w14:textId="4DEDECBA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-60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FF770" w14:textId="0270B779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4713C" w14:textId="393B4C9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8D3B3" w14:textId="32F6EA98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E701E" w14:textId="4592A59B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74E2799D" w14:textId="5B4CAEEB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aproteinaemic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NP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33CF5" w14:textId="459C9B1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66B62" w14:textId="331E401E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  <w:r w:rsidR="006D52E2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5</w:t>
            </w:r>
          </w:p>
        </w:tc>
      </w:tr>
      <w:tr w:rsidR="00244594" w:rsidRPr="00671863" w14:paraId="4B024999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D81A7" w14:textId="50AD300C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386CE" w14:textId="25649372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7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15DC3" w14:textId="36B9BF75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6CB31" w14:textId="0EF2AFFE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1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E1055" w14:textId="1BB981EA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57E8B" w14:textId="2A8A6E62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22FE282C" w14:textId="688862AF" w:rsidR="00244594" w:rsidRPr="00671863" w:rsidRDefault="00244594" w:rsidP="008A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479494" w14:textId="63B57723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B9DAD" w14:textId="53A507C5" w:rsidR="00244594" w:rsidRPr="00671863" w:rsidRDefault="006D52E2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-</w:t>
            </w:r>
            <w:r w:rsidR="00244594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</w:tr>
      <w:tr w:rsidR="00244594" w:rsidRPr="00671863" w14:paraId="0A504768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57579" w14:textId="7BC5EF3E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89093" w14:textId="5AA4A23B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-6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53821" w14:textId="07DDD912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70AF4" w14:textId="64DD2D9A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7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BF89F" w14:textId="142B5147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DDEA1" w14:textId="5CD9CC96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44CAF6DB" w14:textId="0057780B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IDP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4B8C44" w14:textId="5787C8C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10B54" w14:textId="07ED92CB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  <w:r w:rsidR="006D52E2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0</w:t>
            </w:r>
          </w:p>
        </w:tc>
      </w:tr>
      <w:tr w:rsidR="00244594" w:rsidRPr="00671863" w14:paraId="49811219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DAA70" w14:textId="45C2CC64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03266" w14:textId="6973CCCD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-50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16D04" w14:textId="5E3843F1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01297" w14:textId="2F935C41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7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5E00F" w14:textId="4346EC13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15194" w14:textId="12DB732A" w:rsidR="00244594" w:rsidRPr="00671863" w:rsidRDefault="00244594" w:rsidP="00401C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27CEF710" w14:textId="380704FF" w:rsidR="00244594" w:rsidRPr="00671863" w:rsidRDefault="00244594" w:rsidP="00180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IDP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972FEC" w14:textId="74429856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65E95" w14:textId="54A6E6BC" w:rsidR="00244594" w:rsidRPr="00671863" w:rsidRDefault="00244594" w:rsidP="00244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6D52E2"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5</w:t>
            </w:r>
          </w:p>
        </w:tc>
      </w:tr>
      <w:tr w:rsidR="006D52E2" w:rsidRPr="00671863" w14:paraId="4498A177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12510" w14:textId="2F49A489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79801" w14:textId="61791D0D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474F7" w14:textId="060D3AD2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81427" w14:textId="44962DBB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9EFB7" w14:textId="5065358D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E0743" w14:textId="55C43B29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7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08B1182E" w14:textId="447E3012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DSAM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C489C" w14:textId="52B2D508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A4956" w14:textId="4836B8EB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-55</w:t>
            </w:r>
          </w:p>
        </w:tc>
      </w:tr>
      <w:tr w:rsidR="006D52E2" w:rsidRPr="00671863" w14:paraId="249ECFDD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8E70E" w14:textId="39557322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4C3A1" w14:textId="3F27EC86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-65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69556" w14:textId="35DE2606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BC20E" w14:textId="26657DFC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2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08DAC" w14:textId="1E9F032B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7C6E3" w14:textId="55493B32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5</w:t>
            </w:r>
          </w:p>
        </w:tc>
        <w:tc>
          <w:tcPr>
            <w:tcW w:w="2649" w:type="dxa"/>
            <w:tcBorders>
              <w:top w:val="nil"/>
              <w:right w:val="single" w:sz="8" w:space="0" w:color="auto"/>
            </w:tcBorders>
            <w:vAlign w:val="center"/>
          </w:tcPr>
          <w:p w14:paraId="564C132A" w14:textId="6E5871C0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</w:t>
            </w: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diopathi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3B4F0" w14:textId="2663835A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14058" w14:textId="018BAF83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-65</w:t>
            </w:r>
          </w:p>
        </w:tc>
      </w:tr>
      <w:tr w:rsidR="006D52E2" w:rsidRPr="00671863" w14:paraId="0D9B2186" w14:textId="77777777" w:rsidTr="00B11F0D">
        <w:trPr>
          <w:trHeight w:val="299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6BB0D0" w14:textId="2A876DAD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6B0510" w14:textId="6B17DCAD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-6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1B8E4" w14:textId="50E3B6EF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2EF8FE" w14:textId="4AEDC9C9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R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2ECFB" w14:textId="1F63117E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1A48AE" w14:textId="36A2D0B6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7</w:t>
            </w:r>
          </w:p>
        </w:tc>
        <w:tc>
          <w:tcPr>
            <w:tcW w:w="2649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E2AE9E" w14:textId="6DA8411E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aproteinaemic</w:t>
            </w:r>
            <w:proofErr w:type="spellEnd"/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PNP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994FD" w14:textId="5D27E581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A57550" w14:textId="2CB889EA" w:rsidR="006D52E2" w:rsidRPr="00671863" w:rsidRDefault="006D52E2" w:rsidP="006D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671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-60</w:t>
            </w:r>
          </w:p>
        </w:tc>
      </w:tr>
    </w:tbl>
    <w:p w14:paraId="7C5C6711" w14:textId="00A29FE8" w:rsidR="00671863" w:rsidRPr="00B11F0D" w:rsidRDefault="00B11F0D" w:rsidP="0067186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12030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age 61.9 ± 9.7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10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="00671863"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 age 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 xml:space="preserve">62.3 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B11F0D">
        <w:rPr>
          <w:rFonts w:ascii="Times New Roman" w:hAnsi="Times New Roman" w:cs="Times New Roman"/>
          <w:sz w:val="24"/>
          <w:szCs w:val="24"/>
          <w:lang w:val="en-US"/>
        </w:rPr>
        <w:t>10.3, 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)</w:t>
      </w:r>
    </w:p>
    <w:sectPr w:rsidR="00671863" w:rsidRPr="00B11F0D" w:rsidSect="00FF5D0C">
      <w:headerReference w:type="default" r:id="rId7"/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E6758" w14:textId="77777777" w:rsidR="00671863" w:rsidRDefault="00671863" w:rsidP="003C76ED">
      <w:pPr>
        <w:spacing w:after="0" w:line="240" w:lineRule="auto"/>
      </w:pPr>
      <w:r>
        <w:separator/>
      </w:r>
    </w:p>
  </w:endnote>
  <w:endnote w:type="continuationSeparator" w:id="0">
    <w:p w14:paraId="4F30BECF" w14:textId="77777777" w:rsidR="00671863" w:rsidRDefault="00671863" w:rsidP="003C7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7BCD08" w14:textId="12739CB9" w:rsidR="00671863" w:rsidRPr="00671863" w:rsidRDefault="00671863" w:rsidP="0086310A">
    <w:pPr>
      <w:spacing w:line="240" w:lineRule="auto"/>
      <w:jc w:val="both"/>
      <w:rPr>
        <w:rFonts w:ascii="Times New Roman" w:hAnsi="Times New Roman" w:cs="Times New Roman"/>
        <w:sz w:val="24"/>
        <w:szCs w:val="24"/>
        <w:lang w:val="en-US"/>
      </w:rPr>
    </w:pPr>
    <w:r w:rsidRPr="00671863">
      <w:rPr>
        <w:rFonts w:ascii="Times New Roman" w:hAnsi="Times New Roman" w:cs="Times New Roman"/>
        <w:b/>
        <w:sz w:val="24"/>
        <w:szCs w:val="24"/>
        <w:lang w:val="en-US"/>
      </w:rPr>
      <w:t xml:space="preserve">Abbreviations:  </w:t>
    </w:r>
    <w:r w:rsidRPr="00671863">
      <w:rPr>
        <w:rFonts w:ascii="Times New Roman" w:hAnsi="Times New Roman" w:cs="Times New Roman"/>
        <w:sz w:val="24"/>
        <w:szCs w:val="24"/>
        <w:lang w:val="en-US"/>
      </w:rPr>
      <w:t xml:space="preserve">PNP: polyneuropathy, CMAP: compound muscle action potential, </w:t>
    </w:r>
    <w:proofErr w:type="spellStart"/>
    <w:r w:rsidRPr="00671863">
      <w:rPr>
        <w:rFonts w:ascii="Times New Roman" w:hAnsi="Times New Roman" w:cs="Times New Roman"/>
        <w:sz w:val="24"/>
        <w:szCs w:val="24"/>
        <w:lang w:val="en-US"/>
      </w:rPr>
      <w:t>mNCV</w:t>
    </w:r>
    <w:proofErr w:type="spellEnd"/>
    <w:r w:rsidRPr="00671863">
      <w:rPr>
        <w:rFonts w:ascii="Times New Roman" w:hAnsi="Times New Roman" w:cs="Times New Roman"/>
        <w:sz w:val="24"/>
        <w:szCs w:val="24"/>
        <w:lang w:val="en-US"/>
      </w:rPr>
      <w:t xml:space="preserve">: motor nerve conduction velocity, SNAP: sensory nerve action potential, </w:t>
    </w:r>
    <w:proofErr w:type="spellStart"/>
    <w:r w:rsidRPr="00671863">
      <w:rPr>
        <w:rFonts w:ascii="Times New Roman" w:hAnsi="Times New Roman" w:cs="Times New Roman"/>
        <w:sz w:val="24"/>
        <w:szCs w:val="24"/>
        <w:lang w:val="en-US"/>
      </w:rPr>
      <w:t>sNCV</w:t>
    </w:r>
    <w:proofErr w:type="spellEnd"/>
    <w:r w:rsidRPr="00671863">
      <w:rPr>
        <w:rFonts w:ascii="Times New Roman" w:hAnsi="Times New Roman" w:cs="Times New Roman"/>
        <w:sz w:val="24"/>
        <w:szCs w:val="24"/>
        <w:lang w:val="en-US"/>
      </w:rPr>
      <w:t>: sensory nerve conduction velocity, NR: absence of response, CIDP: chronic inflammatory demyelinating PNP, MADSAM: multifocal acquired demyelinating sensory and motor neuropathy</w:t>
    </w:r>
    <w:r w:rsidR="00B11F0D">
      <w:rPr>
        <w:rFonts w:ascii="Times New Roman" w:hAnsi="Times New Roman" w:cs="Times New Roman"/>
        <w:sz w:val="24"/>
        <w:szCs w:val="24"/>
        <w:lang w:val="en-US"/>
      </w:rPr>
      <w:t>, f: females</w:t>
    </w:r>
    <w:r w:rsidRPr="00671863">
      <w:rPr>
        <w:rFonts w:ascii="Times New Roman" w:hAnsi="Times New Roman" w:cs="Times New Roman"/>
        <w:sz w:val="24"/>
        <w:szCs w:val="24"/>
        <w:lang w:val="en-US"/>
      </w:rPr>
      <w:t xml:space="preserve">. </w:t>
    </w:r>
  </w:p>
  <w:p w14:paraId="6B7FC6B8" w14:textId="77777777" w:rsidR="00671863" w:rsidRPr="003C76ED" w:rsidRDefault="00671863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58755" w14:textId="77777777" w:rsidR="00671863" w:rsidRDefault="00671863" w:rsidP="003C76ED">
      <w:pPr>
        <w:spacing w:after="0" w:line="240" w:lineRule="auto"/>
      </w:pPr>
      <w:r>
        <w:separator/>
      </w:r>
    </w:p>
  </w:footnote>
  <w:footnote w:type="continuationSeparator" w:id="0">
    <w:p w14:paraId="1E087288" w14:textId="77777777" w:rsidR="00671863" w:rsidRDefault="00671863" w:rsidP="003C7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838D9A" w14:textId="4C978AA5" w:rsidR="00671863" w:rsidRPr="00671863" w:rsidRDefault="00671863" w:rsidP="003C76ED">
    <w:pPr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 w:eastAsia="de-DE"/>
      </w:rPr>
    </w:pPr>
    <w:r w:rsidRPr="00671863">
      <w:rPr>
        <w:rFonts w:ascii="Times New Roman" w:eastAsia="Times New Roman" w:hAnsi="Times New Roman" w:cs="Times New Roman"/>
        <w:b/>
        <w:color w:val="000000"/>
        <w:sz w:val="24"/>
        <w:szCs w:val="24"/>
        <w:u w:val="single"/>
        <w:lang w:val="en-US" w:eastAsia="de-DE"/>
      </w:rPr>
      <w:t>Supplementary Table1:</w:t>
    </w:r>
    <w:r w:rsidRPr="00671863">
      <w:rPr>
        <w:rFonts w:ascii="Times New Roman" w:eastAsia="Times New Roman" w:hAnsi="Times New Roman" w:cs="Times New Roman"/>
        <w:color w:val="000000"/>
        <w:sz w:val="24"/>
        <w:szCs w:val="24"/>
        <w:lang w:val="en-US" w:eastAsia="de-DE"/>
      </w:rPr>
      <w:t xml:space="preserve"> </w:t>
    </w:r>
    <w:r w:rsidRPr="00671863">
      <w:rPr>
        <w:rFonts w:ascii="Times New Roman" w:eastAsia="Times New Roman" w:hAnsi="Times New Roman" w:cs="Times New Roman"/>
        <w:b/>
        <w:color w:val="000000"/>
        <w:sz w:val="24"/>
        <w:szCs w:val="24"/>
        <w:lang w:val="en-US" w:eastAsia="de-DE"/>
      </w:rPr>
      <w:t>Conduction study results of PNP patients and demographic data of patients and matched contro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D0C"/>
    <w:rsid w:val="0000594F"/>
    <w:rsid w:val="00020182"/>
    <w:rsid w:val="0002188F"/>
    <w:rsid w:val="00023932"/>
    <w:rsid w:val="00027DCF"/>
    <w:rsid w:val="000310B3"/>
    <w:rsid w:val="000343E0"/>
    <w:rsid w:val="00035BF1"/>
    <w:rsid w:val="000362B4"/>
    <w:rsid w:val="00036CBC"/>
    <w:rsid w:val="000373FD"/>
    <w:rsid w:val="00040E00"/>
    <w:rsid w:val="00042504"/>
    <w:rsid w:val="0005004C"/>
    <w:rsid w:val="00055690"/>
    <w:rsid w:val="00055DFE"/>
    <w:rsid w:val="00056ECF"/>
    <w:rsid w:val="000574A9"/>
    <w:rsid w:val="00060E5A"/>
    <w:rsid w:val="00061B63"/>
    <w:rsid w:val="00061BEA"/>
    <w:rsid w:val="00064759"/>
    <w:rsid w:val="000678CB"/>
    <w:rsid w:val="00072A26"/>
    <w:rsid w:val="00072AB6"/>
    <w:rsid w:val="00073360"/>
    <w:rsid w:val="00073FAB"/>
    <w:rsid w:val="00075E4F"/>
    <w:rsid w:val="00082A6C"/>
    <w:rsid w:val="00092CE1"/>
    <w:rsid w:val="000930B5"/>
    <w:rsid w:val="00094BF9"/>
    <w:rsid w:val="000A1FE0"/>
    <w:rsid w:val="000B4BDC"/>
    <w:rsid w:val="000C2945"/>
    <w:rsid w:val="000C2ECB"/>
    <w:rsid w:val="000C33BC"/>
    <w:rsid w:val="000C4B60"/>
    <w:rsid w:val="000C57B0"/>
    <w:rsid w:val="000D01EC"/>
    <w:rsid w:val="000D51B9"/>
    <w:rsid w:val="000E3659"/>
    <w:rsid w:val="000E4DD8"/>
    <w:rsid w:val="000E6910"/>
    <w:rsid w:val="000E7FB3"/>
    <w:rsid w:val="00105F8C"/>
    <w:rsid w:val="00111542"/>
    <w:rsid w:val="001122A5"/>
    <w:rsid w:val="001154F7"/>
    <w:rsid w:val="001164A0"/>
    <w:rsid w:val="00123619"/>
    <w:rsid w:val="0012616D"/>
    <w:rsid w:val="00126C8C"/>
    <w:rsid w:val="00131335"/>
    <w:rsid w:val="00132998"/>
    <w:rsid w:val="00134FB8"/>
    <w:rsid w:val="00137E3E"/>
    <w:rsid w:val="001409CD"/>
    <w:rsid w:val="001506E2"/>
    <w:rsid w:val="00150706"/>
    <w:rsid w:val="0015078F"/>
    <w:rsid w:val="00154C9C"/>
    <w:rsid w:val="00156674"/>
    <w:rsid w:val="001639D2"/>
    <w:rsid w:val="00164FC6"/>
    <w:rsid w:val="0016747A"/>
    <w:rsid w:val="00167789"/>
    <w:rsid w:val="00171111"/>
    <w:rsid w:val="00171747"/>
    <w:rsid w:val="00172858"/>
    <w:rsid w:val="0018094E"/>
    <w:rsid w:val="00181178"/>
    <w:rsid w:val="001811F8"/>
    <w:rsid w:val="00181996"/>
    <w:rsid w:val="0018255F"/>
    <w:rsid w:val="001841EC"/>
    <w:rsid w:val="001868F1"/>
    <w:rsid w:val="0019166D"/>
    <w:rsid w:val="00191B1A"/>
    <w:rsid w:val="0019350A"/>
    <w:rsid w:val="00196982"/>
    <w:rsid w:val="00197AFF"/>
    <w:rsid w:val="001A49EF"/>
    <w:rsid w:val="001A74B9"/>
    <w:rsid w:val="001A7E8E"/>
    <w:rsid w:val="001B37E8"/>
    <w:rsid w:val="001B7E2B"/>
    <w:rsid w:val="001C116C"/>
    <w:rsid w:val="001C57B7"/>
    <w:rsid w:val="001C5BBF"/>
    <w:rsid w:val="001C5DE3"/>
    <w:rsid w:val="001D0C9B"/>
    <w:rsid w:val="001D51ED"/>
    <w:rsid w:val="001D6379"/>
    <w:rsid w:val="001D7900"/>
    <w:rsid w:val="001E0434"/>
    <w:rsid w:val="001E1333"/>
    <w:rsid w:val="001E48BF"/>
    <w:rsid w:val="001E7C49"/>
    <w:rsid w:val="001F6170"/>
    <w:rsid w:val="001F7214"/>
    <w:rsid w:val="00200CA8"/>
    <w:rsid w:val="002039C8"/>
    <w:rsid w:val="00204064"/>
    <w:rsid w:val="00207EF2"/>
    <w:rsid w:val="0021135C"/>
    <w:rsid w:val="00215C8A"/>
    <w:rsid w:val="0021707C"/>
    <w:rsid w:val="00224289"/>
    <w:rsid w:val="00225C23"/>
    <w:rsid w:val="00233338"/>
    <w:rsid w:val="0023582F"/>
    <w:rsid w:val="00235F6E"/>
    <w:rsid w:val="00236F51"/>
    <w:rsid w:val="00237BCE"/>
    <w:rsid w:val="00241405"/>
    <w:rsid w:val="00242C4B"/>
    <w:rsid w:val="00242C82"/>
    <w:rsid w:val="00244594"/>
    <w:rsid w:val="002503B6"/>
    <w:rsid w:val="00250CB8"/>
    <w:rsid w:val="00251E6C"/>
    <w:rsid w:val="00252781"/>
    <w:rsid w:val="00254119"/>
    <w:rsid w:val="00254A17"/>
    <w:rsid w:val="00255177"/>
    <w:rsid w:val="00256183"/>
    <w:rsid w:val="0026096E"/>
    <w:rsid w:val="0026099C"/>
    <w:rsid w:val="00262734"/>
    <w:rsid w:val="0026407B"/>
    <w:rsid w:val="00264A3D"/>
    <w:rsid w:val="00267CA0"/>
    <w:rsid w:val="00271C5B"/>
    <w:rsid w:val="00274973"/>
    <w:rsid w:val="00275961"/>
    <w:rsid w:val="00277CF3"/>
    <w:rsid w:val="00287820"/>
    <w:rsid w:val="002942A7"/>
    <w:rsid w:val="002A14BF"/>
    <w:rsid w:val="002B0C63"/>
    <w:rsid w:val="002B45C1"/>
    <w:rsid w:val="002B6291"/>
    <w:rsid w:val="002B7843"/>
    <w:rsid w:val="002B7AC3"/>
    <w:rsid w:val="002C0646"/>
    <w:rsid w:val="002C124B"/>
    <w:rsid w:val="002C3026"/>
    <w:rsid w:val="002C6F42"/>
    <w:rsid w:val="002D2D52"/>
    <w:rsid w:val="002E00D4"/>
    <w:rsid w:val="002E1C85"/>
    <w:rsid w:val="002E774F"/>
    <w:rsid w:val="002F08AA"/>
    <w:rsid w:val="002F40F3"/>
    <w:rsid w:val="002F51BF"/>
    <w:rsid w:val="00300186"/>
    <w:rsid w:val="00300505"/>
    <w:rsid w:val="0030087D"/>
    <w:rsid w:val="00305C2E"/>
    <w:rsid w:val="00307842"/>
    <w:rsid w:val="00315A2F"/>
    <w:rsid w:val="00317F7F"/>
    <w:rsid w:val="00320042"/>
    <w:rsid w:val="00320967"/>
    <w:rsid w:val="00321BBD"/>
    <w:rsid w:val="00322C14"/>
    <w:rsid w:val="00326DE9"/>
    <w:rsid w:val="00327F56"/>
    <w:rsid w:val="003302FB"/>
    <w:rsid w:val="0033147B"/>
    <w:rsid w:val="00331EDE"/>
    <w:rsid w:val="0033342B"/>
    <w:rsid w:val="00345F51"/>
    <w:rsid w:val="00352A5A"/>
    <w:rsid w:val="00353691"/>
    <w:rsid w:val="00365408"/>
    <w:rsid w:val="00371CFA"/>
    <w:rsid w:val="00374315"/>
    <w:rsid w:val="00374B05"/>
    <w:rsid w:val="00376861"/>
    <w:rsid w:val="0038054A"/>
    <w:rsid w:val="00381F68"/>
    <w:rsid w:val="00390A78"/>
    <w:rsid w:val="00393F9C"/>
    <w:rsid w:val="003944D7"/>
    <w:rsid w:val="003944F3"/>
    <w:rsid w:val="003A25E3"/>
    <w:rsid w:val="003A5169"/>
    <w:rsid w:val="003B28B7"/>
    <w:rsid w:val="003B511D"/>
    <w:rsid w:val="003C1DEF"/>
    <w:rsid w:val="003C76ED"/>
    <w:rsid w:val="003D7867"/>
    <w:rsid w:val="003E08AA"/>
    <w:rsid w:val="003E699D"/>
    <w:rsid w:val="003F103A"/>
    <w:rsid w:val="003F4D6B"/>
    <w:rsid w:val="00401CC2"/>
    <w:rsid w:val="004063E1"/>
    <w:rsid w:val="0041193F"/>
    <w:rsid w:val="00411A98"/>
    <w:rsid w:val="004121D3"/>
    <w:rsid w:val="0041526D"/>
    <w:rsid w:val="0042008C"/>
    <w:rsid w:val="00423894"/>
    <w:rsid w:val="00424185"/>
    <w:rsid w:val="00424D5C"/>
    <w:rsid w:val="0042568D"/>
    <w:rsid w:val="0043059D"/>
    <w:rsid w:val="0043209B"/>
    <w:rsid w:val="00433120"/>
    <w:rsid w:val="00435225"/>
    <w:rsid w:val="004359E1"/>
    <w:rsid w:val="00435A69"/>
    <w:rsid w:val="00443993"/>
    <w:rsid w:val="00444951"/>
    <w:rsid w:val="004461C7"/>
    <w:rsid w:val="0044757D"/>
    <w:rsid w:val="004540C9"/>
    <w:rsid w:val="0045451C"/>
    <w:rsid w:val="00457D48"/>
    <w:rsid w:val="0046611D"/>
    <w:rsid w:val="00474E7F"/>
    <w:rsid w:val="004778D5"/>
    <w:rsid w:val="00477BCC"/>
    <w:rsid w:val="0048232B"/>
    <w:rsid w:val="00482C8D"/>
    <w:rsid w:val="00482D1D"/>
    <w:rsid w:val="00490B87"/>
    <w:rsid w:val="00492458"/>
    <w:rsid w:val="004935B1"/>
    <w:rsid w:val="00495DA9"/>
    <w:rsid w:val="004964F5"/>
    <w:rsid w:val="00496E59"/>
    <w:rsid w:val="004A051C"/>
    <w:rsid w:val="004A38D4"/>
    <w:rsid w:val="004A4613"/>
    <w:rsid w:val="004B18FB"/>
    <w:rsid w:val="004B2974"/>
    <w:rsid w:val="004B720F"/>
    <w:rsid w:val="004C13FC"/>
    <w:rsid w:val="004C2114"/>
    <w:rsid w:val="004D09CE"/>
    <w:rsid w:val="004D2248"/>
    <w:rsid w:val="004E51E3"/>
    <w:rsid w:val="004E5DC2"/>
    <w:rsid w:val="004E6528"/>
    <w:rsid w:val="004F3CA2"/>
    <w:rsid w:val="004F6D55"/>
    <w:rsid w:val="004F7078"/>
    <w:rsid w:val="0051185F"/>
    <w:rsid w:val="00511949"/>
    <w:rsid w:val="00517CEF"/>
    <w:rsid w:val="005200FF"/>
    <w:rsid w:val="00523C63"/>
    <w:rsid w:val="00523CB8"/>
    <w:rsid w:val="00524F06"/>
    <w:rsid w:val="00525D16"/>
    <w:rsid w:val="005314D3"/>
    <w:rsid w:val="00536863"/>
    <w:rsid w:val="005370F7"/>
    <w:rsid w:val="005404A1"/>
    <w:rsid w:val="0054197E"/>
    <w:rsid w:val="00544296"/>
    <w:rsid w:val="00545861"/>
    <w:rsid w:val="00546C88"/>
    <w:rsid w:val="00547ECC"/>
    <w:rsid w:val="00554039"/>
    <w:rsid w:val="005558A0"/>
    <w:rsid w:val="005642AA"/>
    <w:rsid w:val="0056494B"/>
    <w:rsid w:val="00564E5A"/>
    <w:rsid w:val="00565010"/>
    <w:rsid w:val="0056675B"/>
    <w:rsid w:val="0056731B"/>
    <w:rsid w:val="00570698"/>
    <w:rsid w:val="00571558"/>
    <w:rsid w:val="00575FCB"/>
    <w:rsid w:val="00585870"/>
    <w:rsid w:val="00585E7C"/>
    <w:rsid w:val="00586C67"/>
    <w:rsid w:val="00586E3E"/>
    <w:rsid w:val="00591AC0"/>
    <w:rsid w:val="00594AF8"/>
    <w:rsid w:val="005A0452"/>
    <w:rsid w:val="005A05E7"/>
    <w:rsid w:val="005A2E31"/>
    <w:rsid w:val="005A4E2D"/>
    <w:rsid w:val="005A65DF"/>
    <w:rsid w:val="005B05C3"/>
    <w:rsid w:val="005B1E63"/>
    <w:rsid w:val="005B7153"/>
    <w:rsid w:val="005C42D6"/>
    <w:rsid w:val="005D1A35"/>
    <w:rsid w:val="005D359B"/>
    <w:rsid w:val="005D45A6"/>
    <w:rsid w:val="005D588E"/>
    <w:rsid w:val="005E0AA8"/>
    <w:rsid w:val="005E3089"/>
    <w:rsid w:val="005F1295"/>
    <w:rsid w:val="005F26EA"/>
    <w:rsid w:val="005F664D"/>
    <w:rsid w:val="005F672B"/>
    <w:rsid w:val="005F78FB"/>
    <w:rsid w:val="0060065C"/>
    <w:rsid w:val="006039FC"/>
    <w:rsid w:val="00605FFD"/>
    <w:rsid w:val="00607E9F"/>
    <w:rsid w:val="00611BF1"/>
    <w:rsid w:val="00612FB7"/>
    <w:rsid w:val="00615183"/>
    <w:rsid w:val="00615255"/>
    <w:rsid w:val="006223FD"/>
    <w:rsid w:val="006307D9"/>
    <w:rsid w:val="0063197E"/>
    <w:rsid w:val="00632D64"/>
    <w:rsid w:val="00634E08"/>
    <w:rsid w:val="00636F75"/>
    <w:rsid w:val="00641602"/>
    <w:rsid w:val="00641691"/>
    <w:rsid w:val="00642F4D"/>
    <w:rsid w:val="006475C3"/>
    <w:rsid w:val="0065263E"/>
    <w:rsid w:val="00652719"/>
    <w:rsid w:val="0066021F"/>
    <w:rsid w:val="00660A2E"/>
    <w:rsid w:val="006636D7"/>
    <w:rsid w:val="0066584B"/>
    <w:rsid w:val="00666A50"/>
    <w:rsid w:val="00671863"/>
    <w:rsid w:val="0067288C"/>
    <w:rsid w:val="00675C2C"/>
    <w:rsid w:val="00675F3A"/>
    <w:rsid w:val="00680E6A"/>
    <w:rsid w:val="00683EE6"/>
    <w:rsid w:val="00687799"/>
    <w:rsid w:val="00694C15"/>
    <w:rsid w:val="0069548F"/>
    <w:rsid w:val="006962E5"/>
    <w:rsid w:val="00697930"/>
    <w:rsid w:val="00697B73"/>
    <w:rsid w:val="006A036C"/>
    <w:rsid w:val="006B24C3"/>
    <w:rsid w:val="006B3C81"/>
    <w:rsid w:val="006B6B06"/>
    <w:rsid w:val="006B7489"/>
    <w:rsid w:val="006C0909"/>
    <w:rsid w:val="006C0EDC"/>
    <w:rsid w:val="006C1EE9"/>
    <w:rsid w:val="006C2506"/>
    <w:rsid w:val="006C2A4D"/>
    <w:rsid w:val="006C2EAD"/>
    <w:rsid w:val="006C4FC7"/>
    <w:rsid w:val="006C5239"/>
    <w:rsid w:val="006C5663"/>
    <w:rsid w:val="006C6FD9"/>
    <w:rsid w:val="006D0D1B"/>
    <w:rsid w:val="006D2A8F"/>
    <w:rsid w:val="006D3FAA"/>
    <w:rsid w:val="006D4C0A"/>
    <w:rsid w:val="006D52E2"/>
    <w:rsid w:val="006E1112"/>
    <w:rsid w:val="006E3BF5"/>
    <w:rsid w:val="006E61F7"/>
    <w:rsid w:val="006F471A"/>
    <w:rsid w:val="006F6618"/>
    <w:rsid w:val="007000B0"/>
    <w:rsid w:val="007001DC"/>
    <w:rsid w:val="00701810"/>
    <w:rsid w:val="0070331A"/>
    <w:rsid w:val="007037FF"/>
    <w:rsid w:val="00706B87"/>
    <w:rsid w:val="00717CB4"/>
    <w:rsid w:val="00720C3B"/>
    <w:rsid w:val="00720D2C"/>
    <w:rsid w:val="007225C3"/>
    <w:rsid w:val="007244EF"/>
    <w:rsid w:val="00725670"/>
    <w:rsid w:val="00731198"/>
    <w:rsid w:val="007358A8"/>
    <w:rsid w:val="00737D2F"/>
    <w:rsid w:val="00741787"/>
    <w:rsid w:val="0075337E"/>
    <w:rsid w:val="00753C20"/>
    <w:rsid w:val="007568BE"/>
    <w:rsid w:val="00765132"/>
    <w:rsid w:val="00765327"/>
    <w:rsid w:val="007658FC"/>
    <w:rsid w:val="00765CCB"/>
    <w:rsid w:val="0076707C"/>
    <w:rsid w:val="007709AE"/>
    <w:rsid w:val="00771DCE"/>
    <w:rsid w:val="00776E2B"/>
    <w:rsid w:val="00782A2F"/>
    <w:rsid w:val="00782CB4"/>
    <w:rsid w:val="007846C6"/>
    <w:rsid w:val="00784DD7"/>
    <w:rsid w:val="00784FB3"/>
    <w:rsid w:val="00786A3B"/>
    <w:rsid w:val="0079066F"/>
    <w:rsid w:val="0079359F"/>
    <w:rsid w:val="007A02DF"/>
    <w:rsid w:val="007A0504"/>
    <w:rsid w:val="007A275A"/>
    <w:rsid w:val="007A7299"/>
    <w:rsid w:val="007B093B"/>
    <w:rsid w:val="007B476E"/>
    <w:rsid w:val="007B6C77"/>
    <w:rsid w:val="007B7D7C"/>
    <w:rsid w:val="007C0A23"/>
    <w:rsid w:val="007C1660"/>
    <w:rsid w:val="007C3D52"/>
    <w:rsid w:val="007C3D87"/>
    <w:rsid w:val="007D17D7"/>
    <w:rsid w:val="007D30CF"/>
    <w:rsid w:val="007D7F73"/>
    <w:rsid w:val="007E03EA"/>
    <w:rsid w:val="007E0763"/>
    <w:rsid w:val="007F143E"/>
    <w:rsid w:val="007F242C"/>
    <w:rsid w:val="007F3C35"/>
    <w:rsid w:val="007F4D4F"/>
    <w:rsid w:val="00801DF2"/>
    <w:rsid w:val="00811B34"/>
    <w:rsid w:val="00811C48"/>
    <w:rsid w:val="008127F1"/>
    <w:rsid w:val="00813B7B"/>
    <w:rsid w:val="008144EE"/>
    <w:rsid w:val="00824942"/>
    <w:rsid w:val="008318E0"/>
    <w:rsid w:val="00836119"/>
    <w:rsid w:val="00836871"/>
    <w:rsid w:val="008472F4"/>
    <w:rsid w:val="00852B59"/>
    <w:rsid w:val="00852E0B"/>
    <w:rsid w:val="00860440"/>
    <w:rsid w:val="0086187D"/>
    <w:rsid w:val="0086310A"/>
    <w:rsid w:val="008631AB"/>
    <w:rsid w:val="00865F97"/>
    <w:rsid w:val="008729D5"/>
    <w:rsid w:val="00883AE9"/>
    <w:rsid w:val="008840FF"/>
    <w:rsid w:val="00885431"/>
    <w:rsid w:val="00894250"/>
    <w:rsid w:val="00895D8B"/>
    <w:rsid w:val="008A0E8C"/>
    <w:rsid w:val="008A12A7"/>
    <w:rsid w:val="008A2DAA"/>
    <w:rsid w:val="008A51FA"/>
    <w:rsid w:val="008B1C8C"/>
    <w:rsid w:val="008B578F"/>
    <w:rsid w:val="008B69AF"/>
    <w:rsid w:val="008B6A57"/>
    <w:rsid w:val="008B6C27"/>
    <w:rsid w:val="008C38CC"/>
    <w:rsid w:val="008C3AEB"/>
    <w:rsid w:val="008C63ED"/>
    <w:rsid w:val="008D331A"/>
    <w:rsid w:val="008D50E4"/>
    <w:rsid w:val="008D6A1E"/>
    <w:rsid w:val="008D71E4"/>
    <w:rsid w:val="008D7D21"/>
    <w:rsid w:val="008E2E2F"/>
    <w:rsid w:val="008E68D3"/>
    <w:rsid w:val="008F05FE"/>
    <w:rsid w:val="008F06A2"/>
    <w:rsid w:val="008F0711"/>
    <w:rsid w:val="008F1A16"/>
    <w:rsid w:val="008F22A7"/>
    <w:rsid w:val="008F39BC"/>
    <w:rsid w:val="008F486C"/>
    <w:rsid w:val="00904A0F"/>
    <w:rsid w:val="0091019A"/>
    <w:rsid w:val="00914DEF"/>
    <w:rsid w:val="009160A9"/>
    <w:rsid w:val="0092045D"/>
    <w:rsid w:val="00920ECC"/>
    <w:rsid w:val="00924B52"/>
    <w:rsid w:val="00924E0F"/>
    <w:rsid w:val="00925B4C"/>
    <w:rsid w:val="00925D27"/>
    <w:rsid w:val="00932A4E"/>
    <w:rsid w:val="009331BF"/>
    <w:rsid w:val="00933799"/>
    <w:rsid w:val="0093430E"/>
    <w:rsid w:val="00934C72"/>
    <w:rsid w:val="00934E43"/>
    <w:rsid w:val="00935019"/>
    <w:rsid w:val="00937E65"/>
    <w:rsid w:val="009413B5"/>
    <w:rsid w:val="00941428"/>
    <w:rsid w:val="00945496"/>
    <w:rsid w:val="00954464"/>
    <w:rsid w:val="009548B1"/>
    <w:rsid w:val="00954E14"/>
    <w:rsid w:val="00956572"/>
    <w:rsid w:val="00956C1E"/>
    <w:rsid w:val="00956DAA"/>
    <w:rsid w:val="0096031A"/>
    <w:rsid w:val="00962410"/>
    <w:rsid w:val="009647E0"/>
    <w:rsid w:val="009679E2"/>
    <w:rsid w:val="00972A57"/>
    <w:rsid w:val="009741F5"/>
    <w:rsid w:val="00977D9F"/>
    <w:rsid w:val="00986098"/>
    <w:rsid w:val="0099141C"/>
    <w:rsid w:val="00991BAC"/>
    <w:rsid w:val="00992EB2"/>
    <w:rsid w:val="00992F9B"/>
    <w:rsid w:val="00995084"/>
    <w:rsid w:val="0099670D"/>
    <w:rsid w:val="009A336D"/>
    <w:rsid w:val="009B1652"/>
    <w:rsid w:val="009B527A"/>
    <w:rsid w:val="009B620E"/>
    <w:rsid w:val="009C0B44"/>
    <w:rsid w:val="009C16C7"/>
    <w:rsid w:val="009C1C23"/>
    <w:rsid w:val="009C3EF4"/>
    <w:rsid w:val="009D519F"/>
    <w:rsid w:val="009E0082"/>
    <w:rsid w:val="009E06B3"/>
    <w:rsid w:val="009E44EA"/>
    <w:rsid w:val="009F66E0"/>
    <w:rsid w:val="00A01ADB"/>
    <w:rsid w:val="00A06CCF"/>
    <w:rsid w:val="00A071CC"/>
    <w:rsid w:val="00A155BD"/>
    <w:rsid w:val="00A21D6D"/>
    <w:rsid w:val="00A23611"/>
    <w:rsid w:val="00A31BF5"/>
    <w:rsid w:val="00A325EF"/>
    <w:rsid w:val="00A3416E"/>
    <w:rsid w:val="00A37A63"/>
    <w:rsid w:val="00A446EE"/>
    <w:rsid w:val="00A5013B"/>
    <w:rsid w:val="00A63BE1"/>
    <w:rsid w:val="00A645E5"/>
    <w:rsid w:val="00A67E58"/>
    <w:rsid w:val="00A75878"/>
    <w:rsid w:val="00A75FD6"/>
    <w:rsid w:val="00A776A2"/>
    <w:rsid w:val="00A83280"/>
    <w:rsid w:val="00A83907"/>
    <w:rsid w:val="00A8646A"/>
    <w:rsid w:val="00A90850"/>
    <w:rsid w:val="00A921F2"/>
    <w:rsid w:val="00A95DE3"/>
    <w:rsid w:val="00A96B63"/>
    <w:rsid w:val="00AA0DAD"/>
    <w:rsid w:val="00AA3EA8"/>
    <w:rsid w:val="00AA5C79"/>
    <w:rsid w:val="00AB02A0"/>
    <w:rsid w:val="00AB1AAE"/>
    <w:rsid w:val="00AB2552"/>
    <w:rsid w:val="00AB4E35"/>
    <w:rsid w:val="00AB5FE1"/>
    <w:rsid w:val="00AB79CA"/>
    <w:rsid w:val="00AC0D7F"/>
    <w:rsid w:val="00AC148F"/>
    <w:rsid w:val="00AD39D2"/>
    <w:rsid w:val="00AE2E3D"/>
    <w:rsid w:val="00AE615A"/>
    <w:rsid w:val="00AE683B"/>
    <w:rsid w:val="00AE68CB"/>
    <w:rsid w:val="00AE7279"/>
    <w:rsid w:val="00AE77EC"/>
    <w:rsid w:val="00AF0EBC"/>
    <w:rsid w:val="00AF2661"/>
    <w:rsid w:val="00B006D6"/>
    <w:rsid w:val="00B0179A"/>
    <w:rsid w:val="00B03868"/>
    <w:rsid w:val="00B0493D"/>
    <w:rsid w:val="00B05F63"/>
    <w:rsid w:val="00B10A95"/>
    <w:rsid w:val="00B11F0D"/>
    <w:rsid w:val="00B13CC9"/>
    <w:rsid w:val="00B1445D"/>
    <w:rsid w:val="00B153A0"/>
    <w:rsid w:val="00B23C12"/>
    <w:rsid w:val="00B243DD"/>
    <w:rsid w:val="00B317E5"/>
    <w:rsid w:val="00B33204"/>
    <w:rsid w:val="00B3602A"/>
    <w:rsid w:val="00B36DED"/>
    <w:rsid w:val="00B36EA9"/>
    <w:rsid w:val="00B43E75"/>
    <w:rsid w:val="00B461B9"/>
    <w:rsid w:val="00B50CF8"/>
    <w:rsid w:val="00B511C1"/>
    <w:rsid w:val="00B51320"/>
    <w:rsid w:val="00B525E8"/>
    <w:rsid w:val="00B53EFB"/>
    <w:rsid w:val="00B55119"/>
    <w:rsid w:val="00B5754B"/>
    <w:rsid w:val="00B626E3"/>
    <w:rsid w:val="00B66862"/>
    <w:rsid w:val="00B76EF8"/>
    <w:rsid w:val="00B77132"/>
    <w:rsid w:val="00B8022E"/>
    <w:rsid w:val="00B84018"/>
    <w:rsid w:val="00B84F6D"/>
    <w:rsid w:val="00B90C59"/>
    <w:rsid w:val="00B93736"/>
    <w:rsid w:val="00B9409D"/>
    <w:rsid w:val="00B954F7"/>
    <w:rsid w:val="00B95B3A"/>
    <w:rsid w:val="00B96D9B"/>
    <w:rsid w:val="00B979A6"/>
    <w:rsid w:val="00B97DC8"/>
    <w:rsid w:val="00BA30D8"/>
    <w:rsid w:val="00BA55AF"/>
    <w:rsid w:val="00BB482E"/>
    <w:rsid w:val="00BB4FF1"/>
    <w:rsid w:val="00BB7CF6"/>
    <w:rsid w:val="00BD2A00"/>
    <w:rsid w:val="00BD47E8"/>
    <w:rsid w:val="00BD4CB0"/>
    <w:rsid w:val="00BE115E"/>
    <w:rsid w:val="00BE2411"/>
    <w:rsid w:val="00BE2BD2"/>
    <w:rsid w:val="00BE5E8B"/>
    <w:rsid w:val="00BE6B5C"/>
    <w:rsid w:val="00BF2945"/>
    <w:rsid w:val="00BF2AC6"/>
    <w:rsid w:val="00BF2AD2"/>
    <w:rsid w:val="00C064FB"/>
    <w:rsid w:val="00C06ED4"/>
    <w:rsid w:val="00C06FD0"/>
    <w:rsid w:val="00C0784E"/>
    <w:rsid w:val="00C14C8D"/>
    <w:rsid w:val="00C15B09"/>
    <w:rsid w:val="00C15B29"/>
    <w:rsid w:val="00C167C0"/>
    <w:rsid w:val="00C21E3F"/>
    <w:rsid w:val="00C242A5"/>
    <w:rsid w:val="00C2435C"/>
    <w:rsid w:val="00C270A3"/>
    <w:rsid w:val="00C33598"/>
    <w:rsid w:val="00C356A7"/>
    <w:rsid w:val="00C37EAB"/>
    <w:rsid w:val="00C42B29"/>
    <w:rsid w:val="00C44236"/>
    <w:rsid w:val="00C44F53"/>
    <w:rsid w:val="00C45CC2"/>
    <w:rsid w:val="00C512D0"/>
    <w:rsid w:val="00C520BA"/>
    <w:rsid w:val="00C53595"/>
    <w:rsid w:val="00C5361D"/>
    <w:rsid w:val="00C56B53"/>
    <w:rsid w:val="00C649B0"/>
    <w:rsid w:val="00C660F9"/>
    <w:rsid w:val="00C6705E"/>
    <w:rsid w:val="00C72DD7"/>
    <w:rsid w:val="00C808F3"/>
    <w:rsid w:val="00C82182"/>
    <w:rsid w:val="00C82E69"/>
    <w:rsid w:val="00C8405F"/>
    <w:rsid w:val="00C86956"/>
    <w:rsid w:val="00C87747"/>
    <w:rsid w:val="00C93FC5"/>
    <w:rsid w:val="00C958CC"/>
    <w:rsid w:val="00C96F9A"/>
    <w:rsid w:val="00CA6BC4"/>
    <w:rsid w:val="00CB2763"/>
    <w:rsid w:val="00CB4059"/>
    <w:rsid w:val="00CB584C"/>
    <w:rsid w:val="00CB5E28"/>
    <w:rsid w:val="00CB7B14"/>
    <w:rsid w:val="00CC0564"/>
    <w:rsid w:val="00CD0BF5"/>
    <w:rsid w:val="00CD3483"/>
    <w:rsid w:val="00CD3A3C"/>
    <w:rsid w:val="00CD77D3"/>
    <w:rsid w:val="00CE1757"/>
    <w:rsid w:val="00CE1D3D"/>
    <w:rsid w:val="00CE5F5A"/>
    <w:rsid w:val="00CF3FC2"/>
    <w:rsid w:val="00CF6631"/>
    <w:rsid w:val="00D017C9"/>
    <w:rsid w:val="00D07296"/>
    <w:rsid w:val="00D1581C"/>
    <w:rsid w:val="00D15D97"/>
    <w:rsid w:val="00D2217C"/>
    <w:rsid w:val="00D23183"/>
    <w:rsid w:val="00D254E9"/>
    <w:rsid w:val="00D255D4"/>
    <w:rsid w:val="00D26650"/>
    <w:rsid w:val="00D27F19"/>
    <w:rsid w:val="00D3140F"/>
    <w:rsid w:val="00D31FA5"/>
    <w:rsid w:val="00D33F9B"/>
    <w:rsid w:val="00D356B7"/>
    <w:rsid w:val="00D3627D"/>
    <w:rsid w:val="00D365D1"/>
    <w:rsid w:val="00D41678"/>
    <w:rsid w:val="00D43D01"/>
    <w:rsid w:val="00D505BC"/>
    <w:rsid w:val="00D56403"/>
    <w:rsid w:val="00D579F7"/>
    <w:rsid w:val="00D60975"/>
    <w:rsid w:val="00D61CA0"/>
    <w:rsid w:val="00D61E09"/>
    <w:rsid w:val="00D62B0F"/>
    <w:rsid w:val="00D65720"/>
    <w:rsid w:val="00D7038B"/>
    <w:rsid w:val="00D7117F"/>
    <w:rsid w:val="00D81949"/>
    <w:rsid w:val="00D82F70"/>
    <w:rsid w:val="00D92104"/>
    <w:rsid w:val="00D92182"/>
    <w:rsid w:val="00D95936"/>
    <w:rsid w:val="00D95A3E"/>
    <w:rsid w:val="00DA54E1"/>
    <w:rsid w:val="00DB26A4"/>
    <w:rsid w:val="00DB349C"/>
    <w:rsid w:val="00DB3D1C"/>
    <w:rsid w:val="00DB7986"/>
    <w:rsid w:val="00DD237E"/>
    <w:rsid w:val="00DD302A"/>
    <w:rsid w:val="00DD4065"/>
    <w:rsid w:val="00DE04C1"/>
    <w:rsid w:val="00DE3672"/>
    <w:rsid w:val="00DF776F"/>
    <w:rsid w:val="00E00473"/>
    <w:rsid w:val="00E04FE1"/>
    <w:rsid w:val="00E12561"/>
    <w:rsid w:val="00E1286B"/>
    <w:rsid w:val="00E13843"/>
    <w:rsid w:val="00E253F4"/>
    <w:rsid w:val="00E2673C"/>
    <w:rsid w:val="00E26AD1"/>
    <w:rsid w:val="00E330FA"/>
    <w:rsid w:val="00E36F7C"/>
    <w:rsid w:val="00E40957"/>
    <w:rsid w:val="00E42617"/>
    <w:rsid w:val="00E467B2"/>
    <w:rsid w:val="00E5047A"/>
    <w:rsid w:val="00E53472"/>
    <w:rsid w:val="00E53A60"/>
    <w:rsid w:val="00E629A3"/>
    <w:rsid w:val="00E649C4"/>
    <w:rsid w:val="00E65744"/>
    <w:rsid w:val="00E65B29"/>
    <w:rsid w:val="00E672A4"/>
    <w:rsid w:val="00E76FE9"/>
    <w:rsid w:val="00E80A8C"/>
    <w:rsid w:val="00E87ADE"/>
    <w:rsid w:val="00E9183C"/>
    <w:rsid w:val="00E93CC8"/>
    <w:rsid w:val="00E942E0"/>
    <w:rsid w:val="00E96424"/>
    <w:rsid w:val="00EA0F8B"/>
    <w:rsid w:val="00EA3DA4"/>
    <w:rsid w:val="00EA4D79"/>
    <w:rsid w:val="00EA5946"/>
    <w:rsid w:val="00EB18C8"/>
    <w:rsid w:val="00EB1B05"/>
    <w:rsid w:val="00EB5A0E"/>
    <w:rsid w:val="00EB5C71"/>
    <w:rsid w:val="00EB7187"/>
    <w:rsid w:val="00EC5E4E"/>
    <w:rsid w:val="00EC7A44"/>
    <w:rsid w:val="00EC7F03"/>
    <w:rsid w:val="00ED0182"/>
    <w:rsid w:val="00ED389D"/>
    <w:rsid w:val="00ED553E"/>
    <w:rsid w:val="00ED5DB8"/>
    <w:rsid w:val="00ED6100"/>
    <w:rsid w:val="00ED6B10"/>
    <w:rsid w:val="00EE1B68"/>
    <w:rsid w:val="00EE4178"/>
    <w:rsid w:val="00EE5ADD"/>
    <w:rsid w:val="00EF052D"/>
    <w:rsid w:val="00EF524C"/>
    <w:rsid w:val="00EF7FDD"/>
    <w:rsid w:val="00F000D3"/>
    <w:rsid w:val="00F01E8D"/>
    <w:rsid w:val="00F03041"/>
    <w:rsid w:val="00F05E8A"/>
    <w:rsid w:val="00F06C7E"/>
    <w:rsid w:val="00F13D0A"/>
    <w:rsid w:val="00F144AA"/>
    <w:rsid w:val="00F178F1"/>
    <w:rsid w:val="00F17A97"/>
    <w:rsid w:val="00F23ECB"/>
    <w:rsid w:val="00F268F2"/>
    <w:rsid w:val="00F26FA7"/>
    <w:rsid w:val="00F307D2"/>
    <w:rsid w:val="00F30E9B"/>
    <w:rsid w:val="00F35A82"/>
    <w:rsid w:val="00F36DF3"/>
    <w:rsid w:val="00F4003E"/>
    <w:rsid w:val="00F4133A"/>
    <w:rsid w:val="00F42872"/>
    <w:rsid w:val="00F43AC4"/>
    <w:rsid w:val="00F505ED"/>
    <w:rsid w:val="00F51F45"/>
    <w:rsid w:val="00F628BD"/>
    <w:rsid w:val="00F65D52"/>
    <w:rsid w:val="00F66DA9"/>
    <w:rsid w:val="00F72A11"/>
    <w:rsid w:val="00F756E3"/>
    <w:rsid w:val="00F75807"/>
    <w:rsid w:val="00F81007"/>
    <w:rsid w:val="00F86C65"/>
    <w:rsid w:val="00F9044B"/>
    <w:rsid w:val="00F96386"/>
    <w:rsid w:val="00FA1091"/>
    <w:rsid w:val="00FA28DB"/>
    <w:rsid w:val="00FB0D24"/>
    <w:rsid w:val="00FB37C3"/>
    <w:rsid w:val="00FB4C4F"/>
    <w:rsid w:val="00FC0516"/>
    <w:rsid w:val="00FC1ED6"/>
    <w:rsid w:val="00FC3A18"/>
    <w:rsid w:val="00FC4EEA"/>
    <w:rsid w:val="00FC6940"/>
    <w:rsid w:val="00FC7476"/>
    <w:rsid w:val="00FD0302"/>
    <w:rsid w:val="00FD099D"/>
    <w:rsid w:val="00FE5477"/>
    <w:rsid w:val="00FE5671"/>
    <w:rsid w:val="00FE5F83"/>
    <w:rsid w:val="00FF5637"/>
    <w:rsid w:val="00FF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730762A8"/>
  <w15:docId w15:val="{14479864-C1AE-FA43-9108-5F3E8C6C9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6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64F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18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18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18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18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181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254E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C76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76ED"/>
  </w:style>
  <w:style w:type="paragraph" w:styleId="Fuzeile">
    <w:name w:val="footer"/>
    <w:basedOn w:val="Standard"/>
    <w:link w:val="FuzeileZchn"/>
    <w:uiPriority w:val="99"/>
    <w:unhideWhenUsed/>
    <w:rsid w:val="003C76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7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5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37A40E-D959-449B-91C0-4AFD6A89D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orfer, Thorsten</dc:creator>
  <cp:lastModifiedBy>Odorfer, Thorsten</cp:lastModifiedBy>
  <cp:revision>3</cp:revision>
  <cp:lastPrinted>2018-01-09T09:03:00Z</cp:lastPrinted>
  <dcterms:created xsi:type="dcterms:W3CDTF">2019-07-22T11:42:00Z</dcterms:created>
  <dcterms:modified xsi:type="dcterms:W3CDTF">2019-07-22T12:09:00Z</dcterms:modified>
</cp:coreProperties>
</file>